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3E7" w:rsidRPr="003B7D55" w:rsidRDefault="00286AD9" w:rsidP="000943E7">
      <w:pPr>
        <w:spacing w:line="48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Appendix</w:t>
      </w:r>
      <w:r w:rsidR="00894D3F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Supporting I</w:t>
      </w:r>
      <w:r w:rsidR="001D08EA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nformation </w:t>
      </w:r>
      <w:r w:rsidR="00894D3F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1 </w:t>
      </w:r>
      <w:r w:rsidR="001D08EA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(</w:t>
      </w:r>
      <w:r w:rsidR="00453D70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Appendix </w:t>
      </w:r>
      <w:r w:rsidR="0049466D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</w:t>
      </w:r>
      <w:r w:rsidR="000943E7" w:rsidRPr="003B7D55">
        <w:rPr>
          <w:rFonts w:ascii="Times New Roman" w:hAnsi="Times New Roman"/>
          <w:b/>
          <w:sz w:val="24"/>
          <w:szCs w:val="24"/>
          <w:shd w:val="clear" w:color="auto" w:fill="FFFFFF"/>
        </w:rPr>
        <w:t>1</w:t>
      </w:r>
      <w:r w:rsidR="001D08EA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)</w:t>
      </w:r>
    </w:p>
    <w:p w:rsidR="000943E7" w:rsidRPr="003B7D55" w:rsidRDefault="000943E7" w:rsidP="000943E7">
      <w:pPr>
        <w:spacing w:line="48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3B7D55">
        <w:rPr>
          <w:rFonts w:ascii="Times New Roman" w:hAnsi="Times New Roman"/>
          <w:b/>
          <w:sz w:val="24"/>
          <w:szCs w:val="24"/>
          <w:shd w:val="clear" w:color="auto" w:fill="FFFFFF"/>
        </w:rPr>
        <w:t>The characteristics of excluded patients</w:t>
      </w:r>
    </w:p>
    <w:p w:rsidR="000943E7" w:rsidRPr="003B7D55" w:rsidRDefault="000943E7" w:rsidP="000943E7">
      <w:pPr>
        <w:spacing w:line="48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41</w:t>
      </w:r>
      <w:r w:rsidRPr="003B7D5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 xml:space="preserve"> patients were excluded from this study, the detailed reason as fo</w:t>
      </w:r>
      <w:r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llow: no intrahepatic viable le</w:t>
      </w:r>
      <w:r w:rsidRPr="003B7D5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sion (n=15)</w:t>
      </w:r>
      <w:r w:rsidRPr="003B7D55">
        <w:rPr>
          <w:rFonts w:ascii="Times New Roman" w:eastAsiaTheme="minorEastAsia"/>
          <w:color w:val="000000"/>
          <w:kern w:val="0"/>
          <w:sz w:val="24"/>
          <w:szCs w:val="24"/>
        </w:rPr>
        <w:t>，</w:t>
      </w:r>
      <w:r>
        <w:rPr>
          <w:rFonts w:ascii="Times New Roman" w:eastAsiaTheme="minorEastAsia" w:hAnsi="Times New Roman" w:hint="eastAsia"/>
          <w:color w:val="000000"/>
          <w:kern w:val="0"/>
          <w:sz w:val="24"/>
          <w:szCs w:val="24"/>
        </w:rPr>
        <w:t>l</w:t>
      </w:r>
      <w:r w:rsidRPr="003B7D5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iver transplantation (n=2)</w:t>
      </w:r>
      <w:r w:rsidRPr="003B7D55">
        <w:rPr>
          <w:rFonts w:ascii="Times New Roman" w:eastAsiaTheme="minorEastAsia"/>
          <w:color w:val="000000"/>
          <w:kern w:val="0"/>
          <w:sz w:val="24"/>
          <w:szCs w:val="24"/>
        </w:rPr>
        <w:t>，</w:t>
      </w:r>
      <w:r w:rsidRPr="003B7D5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lost to follow-up (n=14), other malignancy (n=10). In addition, 14 patients who were lost follow-up came from follow subgroups: main portal vein thrombosis (MPVT) without tumor extrahepatic metastasis (TEM) (n=4), portal vein branch thrombosis (PVBT) without TEM (n=3), TEM without portal vein thrombosis (PVT) (n=3), PVT and TEM (n=4).</w:t>
      </w:r>
    </w:p>
    <w:p w:rsidR="003C2DBC" w:rsidRPr="000943E7" w:rsidRDefault="003C2DBC"/>
    <w:sectPr w:rsidR="003C2DBC" w:rsidRPr="000943E7" w:rsidSect="00322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5A6F" w:rsidRDefault="00795A6F" w:rsidP="000943E7">
      <w:r>
        <w:separator/>
      </w:r>
    </w:p>
  </w:endnote>
  <w:endnote w:type="continuationSeparator" w:id="1">
    <w:p w:rsidR="00795A6F" w:rsidRDefault="00795A6F" w:rsidP="000943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5A6F" w:rsidRDefault="00795A6F" w:rsidP="000943E7">
      <w:r>
        <w:separator/>
      </w:r>
    </w:p>
  </w:footnote>
  <w:footnote w:type="continuationSeparator" w:id="1">
    <w:p w:rsidR="00795A6F" w:rsidRDefault="00795A6F" w:rsidP="000943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43E7"/>
    <w:rsid w:val="000943E7"/>
    <w:rsid w:val="001215D6"/>
    <w:rsid w:val="00125917"/>
    <w:rsid w:val="001D08EA"/>
    <w:rsid w:val="00286AD9"/>
    <w:rsid w:val="0032210F"/>
    <w:rsid w:val="003C2DBC"/>
    <w:rsid w:val="00453D70"/>
    <w:rsid w:val="0049466D"/>
    <w:rsid w:val="0073169E"/>
    <w:rsid w:val="00795A6F"/>
    <w:rsid w:val="00894D3F"/>
    <w:rsid w:val="00B57E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3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4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43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43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43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4</Words>
  <Characters>482</Characters>
  <Application>Microsoft Office Word</Application>
  <DocSecurity>0</DocSecurity>
  <Lines>4</Lines>
  <Paragraphs>1</Paragraphs>
  <ScaleCrop>false</ScaleCrop>
  <Company>P R C</Company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6</cp:revision>
  <dcterms:created xsi:type="dcterms:W3CDTF">2014-04-13T04:53:00Z</dcterms:created>
  <dcterms:modified xsi:type="dcterms:W3CDTF">2014-04-22T13:13:00Z</dcterms:modified>
</cp:coreProperties>
</file>